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62BA6" w14:textId="567BAA9E" w:rsidR="00057008" w:rsidRPr="00D96C11" w:rsidRDefault="00B340E6" w:rsidP="006E7751">
      <w:pPr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96C11"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 w:rsidR="00397813" w:rsidRPr="00D96C11">
        <w:rPr>
          <w:rFonts w:ascii="Times New Roman" w:hAnsi="Times New Roman" w:cs="Times New Roman"/>
          <w:b/>
          <w:bCs/>
          <w:sz w:val="20"/>
          <w:szCs w:val="20"/>
        </w:rPr>
        <w:t>List of primers used in the study.</w:t>
      </w:r>
      <w:r w:rsidR="00293753" w:rsidRPr="00D96C1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3402"/>
        <w:gridCol w:w="5103"/>
      </w:tblGrid>
      <w:tr w:rsidR="007C1585" w:rsidRPr="007C1585" w14:paraId="735357B9" w14:textId="77777777" w:rsidTr="007C1585">
        <w:trPr>
          <w:trHeight w:val="288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0FA5B" w14:textId="12E520CB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1533F" w14:textId="7B27D21A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  <w:r w:rsidR="00A91B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5’-3’)</w:t>
            </w:r>
          </w:p>
        </w:tc>
      </w:tr>
      <w:tr w:rsidR="005926E1" w:rsidRPr="007C1585" w14:paraId="16204205" w14:textId="77777777" w:rsidTr="000D2D54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D310" w14:textId="77777777" w:rsidR="005926E1" w:rsidRPr="007C1585" w:rsidRDefault="005926E1" w:rsidP="00C81F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mldhA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D69F" w14:textId="77777777" w:rsidR="005926E1" w:rsidRPr="007C1585" w:rsidRDefault="005926E1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gaggttatagctatgaagatttttgcttacggcattc</w:t>
            </w:r>
          </w:p>
        </w:tc>
      </w:tr>
      <w:tr w:rsidR="005926E1" w:rsidRPr="007C1585" w14:paraId="5A5BC539" w14:textId="77777777" w:rsidTr="000D2D54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6C64" w14:textId="77777777" w:rsidR="005926E1" w:rsidRPr="007C1585" w:rsidRDefault="005926E1" w:rsidP="00C81F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mldhA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R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2978" w14:textId="77777777" w:rsidR="005926E1" w:rsidRPr="007C1585" w:rsidRDefault="005926E1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tattcaacagcaatagctggcttctcac</w:t>
            </w:r>
          </w:p>
        </w:tc>
      </w:tr>
      <w:tr w:rsidR="005926E1" w:rsidRPr="007C1585" w14:paraId="07E8AD18" w14:textId="77777777" w:rsidTr="000D2D54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4834" w14:textId="77777777" w:rsidR="005926E1" w:rsidRPr="007C1585" w:rsidRDefault="005926E1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hB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B4B8" w14:textId="77777777" w:rsidR="005926E1" w:rsidRPr="007C1585" w:rsidRDefault="005926E1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ataatttgcataagtcttgatgtaaaaaatac</w:t>
            </w:r>
          </w:p>
        </w:tc>
      </w:tr>
      <w:tr w:rsidR="005926E1" w:rsidRPr="007C1585" w14:paraId="766636B3" w14:textId="77777777" w:rsidTr="000D2D54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38AE" w14:textId="77777777" w:rsidR="005926E1" w:rsidRPr="007C1585" w:rsidRDefault="005926E1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hB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1F35" w14:textId="77777777" w:rsidR="005926E1" w:rsidRPr="007C1585" w:rsidRDefault="005926E1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tataacctcaccctacatactag</w:t>
            </w:r>
          </w:p>
        </w:tc>
      </w:tr>
      <w:tr w:rsidR="00C769A0" w:rsidRPr="007C1585" w14:paraId="59504E56" w14:textId="77777777" w:rsidTr="000D2D54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775E" w14:textId="77777777" w:rsidR="00C769A0" w:rsidRPr="007C1585" w:rsidRDefault="00C769A0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Z15A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0EBE" w14:textId="77777777" w:rsidR="00C769A0" w:rsidRPr="007C1585" w:rsidRDefault="00C769A0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aaagccaccctatttttag</w:t>
            </w:r>
          </w:p>
        </w:tc>
      </w:tr>
      <w:tr w:rsidR="00C769A0" w:rsidRPr="007C1585" w14:paraId="214C0837" w14:textId="77777777" w:rsidTr="000D2D54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25BC" w14:textId="77777777" w:rsidR="00C769A0" w:rsidRPr="007C1585" w:rsidRDefault="00C769A0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Z15A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9E19" w14:textId="77777777" w:rsidR="00C769A0" w:rsidRPr="007C1585" w:rsidRDefault="00C769A0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ttcactgacaccctcat</w:t>
            </w:r>
          </w:p>
        </w:tc>
      </w:tr>
      <w:tr w:rsidR="007C1585" w:rsidRPr="007C1585" w14:paraId="0B7FC94B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652C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NA-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038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F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236D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acaaatgcctaagcgcctctgtcactttcggta</w:t>
            </w:r>
          </w:p>
        </w:tc>
      </w:tr>
      <w:tr w:rsidR="007C1585" w:rsidRPr="007C1585" w14:paraId="270E5CEA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FAAB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NA-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038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4358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ctaccgaaagtgacagaggcgcttaggcatttg</w:t>
            </w:r>
          </w:p>
        </w:tc>
      </w:tr>
      <w:tr w:rsidR="007C1585" w:rsidRPr="007C1585" w14:paraId="28338D2D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3D98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-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038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E015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ccagctcaccgtctgtatcgcgccccaatatgaccg</w:t>
            </w:r>
          </w:p>
        </w:tc>
      </w:tr>
      <w:tr w:rsidR="007C1585" w:rsidRPr="007C1585" w14:paraId="5BC95E85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C173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-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038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4B45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gactccctccatgcacttaaaaaatc</w:t>
            </w:r>
          </w:p>
        </w:tc>
      </w:tr>
      <w:tr w:rsidR="007C1585" w:rsidRPr="007C1585" w14:paraId="1F98FC18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06F5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-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038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BB66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ttaaatattcagatagacggagataataaacggga</w:t>
            </w:r>
          </w:p>
        </w:tc>
      </w:tr>
      <w:tr w:rsidR="007C1585" w:rsidRPr="007C1585" w14:paraId="46255211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D57F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-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038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4C7E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agatctgatatcactttaggcgagaagggaaagggca</w:t>
            </w:r>
          </w:p>
        </w:tc>
      </w:tr>
      <w:tr w:rsidR="007C1585" w:rsidRPr="007C1585" w14:paraId="7FB26AA9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3D48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2R-FK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A43D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tgatatcagatctcgagctcggtacccgg</w:t>
            </w:r>
          </w:p>
        </w:tc>
      </w:tr>
      <w:tr w:rsidR="007C1585" w:rsidRPr="007C1585" w14:paraId="693C7B17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BF91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2R-FK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065A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cggtgagctggtgacct</w:t>
            </w:r>
          </w:p>
        </w:tc>
      </w:tr>
      <w:tr w:rsidR="007C1585" w:rsidRPr="007C1585" w14:paraId="354260BA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1DBC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k-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038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F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A337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atggtcgatcttcagctattgtg</w:t>
            </w:r>
          </w:p>
        </w:tc>
      </w:tr>
      <w:tr w:rsidR="007C1585" w:rsidRPr="007C1585" w14:paraId="6DEE89F1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A134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k-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038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155D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aaccgccaaaaactcgg</w:t>
            </w:r>
          </w:p>
        </w:tc>
      </w:tr>
      <w:tr w:rsidR="007C1585" w:rsidRPr="007C1585" w14:paraId="04D4629D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80D2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NA-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650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F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C5FE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attcaaaagaagtattggtaagcgagaccacgg</w:t>
            </w:r>
          </w:p>
        </w:tc>
      </w:tr>
      <w:tr w:rsidR="007C1585" w:rsidRPr="007C1585" w14:paraId="1060F526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E37F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NA-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650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7465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cccgtggtctcgcttaccaatacttcttttgaa</w:t>
            </w:r>
          </w:p>
        </w:tc>
      </w:tr>
      <w:tr w:rsidR="007C1585" w:rsidRPr="007C1585" w14:paraId="43FBB901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7DF4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-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650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00F5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accagctcaccgtctccgatccgccctatggtct</w:t>
            </w:r>
          </w:p>
        </w:tc>
      </w:tr>
      <w:tr w:rsidR="007C1585" w:rsidRPr="007C1585" w14:paraId="0B562665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3AE6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-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650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53BC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ggatattccagagaagaaagtaagcaatc</w:t>
            </w:r>
          </w:p>
        </w:tc>
      </w:tr>
      <w:tr w:rsidR="007C1585" w:rsidRPr="007C1585" w14:paraId="1124430A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B508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-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650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9A31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gcggtcttgattagccttgaa</w:t>
            </w:r>
          </w:p>
        </w:tc>
      </w:tr>
      <w:tr w:rsidR="007C1585" w:rsidRPr="007C1585" w14:paraId="0A84B917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9D24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-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650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44FF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gatctgatatcactgtgctatccgcttggctctc</w:t>
            </w:r>
          </w:p>
        </w:tc>
      </w:tr>
      <w:tr w:rsidR="007C1585" w:rsidRPr="007C1585" w14:paraId="7782C329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61A7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t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0349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gtctcccgtttaagaccc</w:t>
            </w:r>
          </w:p>
        </w:tc>
      </w:tr>
      <w:tr w:rsidR="007C1585" w:rsidRPr="007C1585" w14:paraId="498020A1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EC36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t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B83F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agatcctttctcctctttagatcatttgaatacttttct</w:t>
            </w:r>
          </w:p>
        </w:tc>
      </w:tr>
      <w:tr w:rsidR="007C1585" w:rsidRPr="007C1585" w14:paraId="5BC4738E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8EDD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c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8DFA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gagaaaggatctcccatgagttatactgtcggtacctatttagcg</w:t>
            </w:r>
          </w:p>
        </w:tc>
      </w:tr>
      <w:tr w:rsidR="007C1585" w:rsidRPr="007C1585" w14:paraId="41EA8816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F038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c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R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61D1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aatcaagaccgcaccctagaggagcttgttaacaggcttacg</w:t>
            </w:r>
          </w:p>
        </w:tc>
      </w:tr>
      <w:tr w:rsidR="007C1585" w:rsidRPr="007C1585" w14:paraId="1C07C614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82E4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k-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650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F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48EF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atggcaaaatctgggttg</w:t>
            </w:r>
          </w:p>
        </w:tc>
      </w:tr>
      <w:tr w:rsidR="007C1585" w:rsidRPr="007C1585" w14:paraId="6EF286EE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AB27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k-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650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F8B8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cgagacgggaaagacag</w:t>
            </w:r>
          </w:p>
        </w:tc>
      </w:tr>
      <w:tr w:rsidR="007C1585" w:rsidRPr="007C1585" w14:paraId="6BC0F119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3B5D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NA-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360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F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55FF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atatagctaaatccggaacgacactttagaggt</w:t>
            </w:r>
          </w:p>
        </w:tc>
      </w:tr>
      <w:tr w:rsidR="007C1585" w:rsidRPr="007C1585" w14:paraId="5CAC91D7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47A3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NA-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360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2649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cacctctaaagtgtcgttccggatttagctata</w:t>
            </w:r>
          </w:p>
        </w:tc>
      </w:tr>
      <w:tr w:rsidR="007C1585" w:rsidRPr="007C1585" w14:paraId="4178D3C2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BE58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-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360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1CA0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accagctcaccgtctattgtaggcggctggattgt</w:t>
            </w:r>
          </w:p>
        </w:tc>
      </w:tr>
      <w:tr w:rsidR="007C1585" w:rsidRPr="007C1585" w14:paraId="18375BCC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84B4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-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360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D551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atcagaaccagatgtagaaacgtagc</w:t>
            </w:r>
          </w:p>
        </w:tc>
      </w:tr>
      <w:tr w:rsidR="007C1585" w:rsidRPr="007C1585" w14:paraId="061CDC3E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4CA5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-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360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1DE0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ttaaataaacttagagcttaaggcgaa</w:t>
            </w:r>
          </w:p>
        </w:tc>
      </w:tr>
      <w:tr w:rsidR="007C1585" w:rsidRPr="007C1585" w14:paraId="5179B7CA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DD0A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-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360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8A0B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gatctgatatcacttacctgattacgacaaatcaagcag</w:t>
            </w:r>
          </w:p>
        </w:tc>
      </w:tr>
      <w:tr w:rsidR="007C1585" w:rsidRPr="007C1585" w14:paraId="25B66031" w14:textId="77777777" w:rsidTr="007C1585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9A86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k-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360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F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CDDD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tgacaaaaggggacatga</w:t>
            </w:r>
          </w:p>
        </w:tc>
      </w:tr>
      <w:tr w:rsidR="007C1585" w:rsidRPr="007C1585" w14:paraId="6F1FA366" w14:textId="77777777" w:rsidTr="007C1585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50786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k</w:t>
            </w:r>
            <w:r w:rsidRPr="007C15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1360</w:t>
            </w: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E83B5" w14:textId="77777777" w:rsidR="007C1585" w:rsidRPr="007C1585" w:rsidRDefault="007C1585" w:rsidP="00C81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58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tgaataaaccgccacaga</w:t>
            </w:r>
          </w:p>
        </w:tc>
      </w:tr>
    </w:tbl>
    <w:p w14:paraId="50CAEA04" w14:textId="77777777" w:rsidR="003B6739" w:rsidRPr="007C1585" w:rsidRDefault="003B6739" w:rsidP="00057008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3B6739" w:rsidRPr="007C1585" w:rsidSect="00634E1D">
      <w:headerReference w:type="even" r:id="rId7"/>
      <w:headerReference w:type="default" r:id="rId8"/>
      <w:pgSz w:w="11906" w:h="16838"/>
      <w:pgMar w:top="1701" w:right="1701" w:bottom="1701" w:left="1701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466E6" w14:textId="77777777" w:rsidR="0095785D" w:rsidRDefault="0095785D" w:rsidP="00E56E59">
      <w:r>
        <w:separator/>
      </w:r>
    </w:p>
  </w:endnote>
  <w:endnote w:type="continuationSeparator" w:id="0">
    <w:p w14:paraId="5F6110B6" w14:textId="77777777" w:rsidR="0095785D" w:rsidRDefault="0095785D" w:rsidP="00E56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03284" w14:textId="77777777" w:rsidR="0095785D" w:rsidRDefault="0095785D" w:rsidP="00E56E59">
      <w:r>
        <w:separator/>
      </w:r>
    </w:p>
  </w:footnote>
  <w:footnote w:type="continuationSeparator" w:id="0">
    <w:p w14:paraId="1FC5ECE7" w14:textId="77777777" w:rsidR="0095785D" w:rsidRDefault="0095785D" w:rsidP="00E56E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3195A0" w14:textId="77777777" w:rsidR="00076271" w:rsidRDefault="00076271" w:rsidP="00D875E4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40215" w14:textId="77777777" w:rsidR="00076271" w:rsidRDefault="00076271" w:rsidP="00D875E4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wMjI0NrEwNjE3NDVT0lEKTi0uzszPAykwNKkFAM2z7M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rs2rfw5wd5p2ex9x25pz9ye52x2952xxv0&quot;&gt;My EndNote Library-Sufur&lt;record-ids&gt;&lt;item&gt;9&lt;/item&gt;&lt;item&gt;10&lt;/item&gt;&lt;item&gt;11&lt;/item&gt;&lt;item&gt;15&lt;/item&gt;&lt;item&gt;30&lt;/item&gt;&lt;item&gt;145&lt;/item&gt;&lt;/record-ids&gt;&lt;/item&gt;&lt;/Libraries&gt;"/>
  </w:docVars>
  <w:rsids>
    <w:rsidRoot w:val="00A61F9C"/>
    <w:rsid w:val="0002227B"/>
    <w:rsid w:val="00025362"/>
    <w:rsid w:val="00041755"/>
    <w:rsid w:val="00057008"/>
    <w:rsid w:val="00066684"/>
    <w:rsid w:val="000678E3"/>
    <w:rsid w:val="00072F2A"/>
    <w:rsid w:val="00076271"/>
    <w:rsid w:val="0009276F"/>
    <w:rsid w:val="000A4A59"/>
    <w:rsid w:val="000A6B1F"/>
    <w:rsid w:val="000C2611"/>
    <w:rsid w:val="000D39EC"/>
    <w:rsid w:val="000E7DF1"/>
    <w:rsid w:val="0010357F"/>
    <w:rsid w:val="001519FD"/>
    <w:rsid w:val="00165325"/>
    <w:rsid w:val="00165BAE"/>
    <w:rsid w:val="001D244F"/>
    <w:rsid w:val="001D61EB"/>
    <w:rsid w:val="002104E7"/>
    <w:rsid w:val="002310AC"/>
    <w:rsid w:val="00246EDC"/>
    <w:rsid w:val="0027782A"/>
    <w:rsid w:val="0028376E"/>
    <w:rsid w:val="00285E9C"/>
    <w:rsid w:val="002878A5"/>
    <w:rsid w:val="00293753"/>
    <w:rsid w:val="002E06D4"/>
    <w:rsid w:val="002E25B8"/>
    <w:rsid w:val="003400C7"/>
    <w:rsid w:val="00340840"/>
    <w:rsid w:val="00355D42"/>
    <w:rsid w:val="003578C4"/>
    <w:rsid w:val="0038450B"/>
    <w:rsid w:val="00397813"/>
    <w:rsid w:val="003B6739"/>
    <w:rsid w:val="003E31D3"/>
    <w:rsid w:val="00435A5A"/>
    <w:rsid w:val="00466EFC"/>
    <w:rsid w:val="004A06C7"/>
    <w:rsid w:val="004C3C18"/>
    <w:rsid w:val="004C6F4D"/>
    <w:rsid w:val="004C733B"/>
    <w:rsid w:val="004C793B"/>
    <w:rsid w:val="004C7B29"/>
    <w:rsid w:val="004F0F07"/>
    <w:rsid w:val="00526C6C"/>
    <w:rsid w:val="00531F25"/>
    <w:rsid w:val="00537E8B"/>
    <w:rsid w:val="005436DC"/>
    <w:rsid w:val="00580467"/>
    <w:rsid w:val="00587C9B"/>
    <w:rsid w:val="005926E1"/>
    <w:rsid w:val="00594221"/>
    <w:rsid w:val="005C6FD2"/>
    <w:rsid w:val="005F7B6F"/>
    <w:rsid w:val="00634E1D"/>
    <w:rsid w:val="00682C99"/>
    <w:rsid w:val="006E7751"/>
    <w:rsid w:val="00760F09"/>
    <w:rsid w:val="00766434"/>
    <w:rsid w:val="007704ED"/>
    <w:rsid w:val="0077264B"/>
    <w:rsid w:val="00781771"/>
    <w:rsid w:val="007950F3"/>
    <w:rsid w:val="00796876"/>
    <w:rsid w:val="007B3F0C"/>
    <w:rsid w:val="007C1585"/>
    <w:rsid w:val="007C5242"/>
    <w:rsid w:val="007F2A64"/>
    <w:rsid w:val="007F3C54"/>
    <w:rsid w:val="00833119"/>
    <w:rsid w:val="00880C19"/>
    <w:rsid w:val="008A4E02"/>
    <w:rsid w:val="008F46C9"/>
    <w:rsid w:val="009003E4"/>
    <w:rsid w:val="009116ED"/>
    <w:rsid w:val="00946F2B"/>
    <w:rsid w:val="0095785D"/>
    <w:rsid w:val="00962A67"/>
    <w:rsid w:val="00975440"/>
    <w:rsid w:val="00996C1C"/>
    <w:rsid w:val="009A189F"/>
    <w:rsid w:val="009A4127"/>
    <w:rsid w:val="009E0E0A"/>
    <w:rsid w:val="009E346D"/>
    <w:rsid w:val="009E4AA8"/>
    <w:rsid w:val="00A3358E"/>
    <w:rsid w:val="00A3451E"/>
    <w:rsid w:val="00A61F9C"/>
    <w:rsid w:val="00A76FFC"/>
    <w:rsid w:val="00A85B53"/>
    <w:rsid w:val="00A91B06"/>
    <w:rsid w:val="00AC4341"/>
    <w:rsid w:val="00AC7503"/>
    <w:rsid w:val="00AE3FC8"/>
    <w:rsid w:val="00B157F7"/>
    <w:rsid w:val="00B340E6"/>
    <w:rsid w:val="00B423DD"/>
    <w:rsid w:val="00B54B70"/>
    <w:rsid w:val="00B9187A"/>
    <w:rsid w:val="00B960E8"/>
    <w:rsid w:val="00BA1F03"/>
    <w:rsid w:val="00BB6AEA"/>
    <w:rsid w:val="00C50D3A"/>
    <w:rsid w:val="00C769A0"/>
    <w:rsid w:val="00C76A95"/>
    <w:rsid w:val="00C81F03"/>
    <w:rsid w:val="00C91DF5"/>
    <w:rsid w:val="00CB5388"/>
    <w:rsid w:val="00CB7048"/>
    <w:rsid w:val="00CD3CD8"/>
    <w:rsid w:val="00CE4471"/>
    <w:rsid w:val="00D00DA3"/>
    <w:rsid w:val="00D0691E"/>
    <w:rsid w:val="00D67B45"/>
    <w:rsid w:val="00D72EE0"/>
    <w:rsid w:val="00D741DA"/>
    <w:rsid w:val="00D76CF0"/>
    <w:rsid w:val="00D77EC8"/>
    <w:rsid w:val="00D875E4"/>
    <w:rsid w:val="00D96C11"/>
    <w:rsid w:val="00DB3D91"/>
    <w:rsid w:val="00DC0373"/>
    <w:rsid w:val="00DC51A1"/>
    <w:rsid w:val="00DE537C"/>
    <w:rsid w:val="00E070DB"/>
    <w:rsid w:val="00E1655C"/>
    <w:rsid w:val="00E20949"/>
    <w:rsid w:val="00E31FC9"/>
    <w:rsid w:val="00E47C3E"/>
    <w:rsid w:val="00E56E59"/>
    <w:rsid w:val="00E771C7"/>
    <w:rsid w:val="00EA0A61"/>
    <w:rsid w:val="00EB24BF"/>
    <w:rsid w:val="00EC2EFA"/>
    <w:rsid w:val="00EC37CA"/>
    <w:rsid w:val="00F076DC"/>
    <w:rsid w:val="00F2221E"/>
    <w:rsid w:val="00F279EF"/>
    <w:rsid w:val="00F400C7"/>
    <w:rsid w:val="00FA5466"/>
    <w:rsid w:val="00FB5D53"/>
    <w:rsid w:val="00FC44DC"/>
    <w:rsid w:val="00FD67EA"/>
    <w:rsid w:val="00FF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8D72BB"/>
  <w15:chartTrackingRefBased/>
  <w15:docId w15:val="{18FDFD49-B436-4167-934E-7F51CC2B5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4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6E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6E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6E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6E5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56E5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56E5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C3C1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C3C1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C3C1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C3C18"/>
    <w:rPr>
      <w:rFonts w:ascii="等线" w:eastAsia="等线" w:hAnsi="等线"/>
      <w:noProof/>
      <w:sz w:val="20"/>
    </w:rPr>
  </w:style>
  <w:style w:type="table" w:styleId="a9">
    <w:name w:val="Table Grid"/>
    <w:basedOn w:val="a1"/>
    <w:uiPriority w:val="39"/>
    <w:rsid w:val="009A41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">
    <w:name w:val="fig"/>
    <w:basedOn w:val="aa"/>
    <w:link w:val="fig0"/>
    <w:qFormat/>
    <w:rsid w:val="0002227B"/>
    <w:pPr>
      <w:spacing w:before="120" w:afterLines="50" w:after="156" w:line="276" w:lineRule="auto"/>
      <w:jc w:val="left"/>
    </w:pPr>
    <w:rPr>
      <w:rFonts w:ascii="Times New Roman" w:eastAsia="宋体" w:hAnsi="Times New Roman"/>
    </w:rPr>
  </w:style>
  <w:style w:type="character" w:customStyle="1" w:styleId="fig0">
    <w:name w:val="fig 字符"/>
    <w:basedOn w:val="a0"/>
    <w:link w:val="fig"/>
    <w:qFormat/>
    <w:rsid w:val="0002227B"/>
    <w:rPr>
      <w:rFonts w:ascii="Times New Roman" w:eastAsia="宋体" w:hAnsi="Times New Roman"/>
    </w:rPr>
  </w:style>
  <w:style w:type="paragraph" w:styleId="aa">
    <w:name w:val="No Spacing"/>
    <w:uiPriority w:val="1"/>
    <w:qFormat/>
    <w:rsid w:val="0002227B"/>
    <w:pPr>
      <w:widowControl w:val="0"/>
      <w:jc w:val="both"/>
    </w:pPr>
  </w:style>
  <w:style w:type="character" w:customStyle="1" w:styleId="fontstyle01">
    <w:name w:val="fontstyle01"/>
    <w:basedOn w:val="a0"/>
    <w:rsid w:val="0002227B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1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7E4C86-4E8E-4776-833B-875814B2C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urity Account</dc:creator>
  <cp:keywords/>
  <dc:description/>
  <cp:lastModifiedBy>Shihui YANG</cp:lastModifiedBy>
  <cp:revision>4</cp:revision>
  <dcterms:created xsi:type="dcterms:W3CDTF">2022-12-31T20:47:00Z</dcterms:created>
  <dcterms:modified xsi:type="dcterms:W3CDTF">2022-12-31T20:48:00Z</dcterms:modified>
</cp:coreProperties>
</file>